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5031"/>
        <w:gridCol w:w="2035"/>
      </w:tblGrid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5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length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14</w:t>
            </w:r>
          </w:p>
        </w:tc>
        <w:tc>
          <w:tcPr>
            <w:tcW w:w="5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GCACCACAGCTACCATCAG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CCGGTCCACCTTTTGTGAAG-3’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AAACTACAGGTCAAGTGGTAGC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TCCTGCATAAGCACATCCTGA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CCAGGAGTTACTTCTATGCCTGA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5’-TTCATCCAGGGGAGGTACAAC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GCTGACCAGCAGTACGAAT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GCACACATCAAACAACCTGACC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CGCTGGCGGTACTGAAGT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GAGGAACGGTGACATGCTCAT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AATAAGGCGAAGATCAACATGGC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5’-TTTGTTACCAATGTCCCCAAGAG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GCTGCGAAGTGGAAACCAT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CCTCCTTCTGCACACATTTGAA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GCCAGCCTTGGGACAATAAT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CTTGCACGTTGAGTTTGGGT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</w:t>
            </w:r>
          </w:p>
        </w:tc>
        <w:tc>
          <w:tcPr>
            <w:tcW w:w="50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TGTCCGTCAGAACCCATGC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5’-AAAGTCGAAGTTCCATCGCTC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bp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</w:t>
            </w:r>
          </w:p>
        </w:tc>
        <w:tc>
          <w:tcPr>
            <w:tcW w:w="5031" w:type="dxa"/>
            <w:tcBorders/>
          </w:tcPr>
          <w:p>
            <w:pPr>
              <w:pStyle w:val="HTML"/>
              <w:widowControl/>
              <w:shd w:fill="FFFFFF" w:val="clear"/>
              <w:spacing w:lineRule="atLeast" w:line="18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Forward:5’-AACGTGCGAGTGTCTAACGG 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CCCTCTAGGGGTTTGTGATTCT-3’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bp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5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5’-GGAGCGAGATCCCTCCAAAA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5’-GGCTGTTGTCATACTTCTCATGG-3’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李 方方</cp:lastModifiedBy>
  <dcterms:modified xsi:type="dcterms:W3CDTF">2019-09-29T07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